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E9ADB" w14:textId="0E00F68D" w:rsidR="00B06DDC" w:rsidRPr="00B06DDC" w:rsidRDefault="00B06DDC" w:rsidP="00D508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06DDC">
        <w:rPr>
          <w:rFonts w:ascii="Times New Roman" w:hAnsi="Times New Roman" w:cs="Times New Roman"/>
          <w:b/>
          <w:bCs/>
          <w:sz w:val="24"/>
          <w:szCs w:val="24"/>
          <w:u w:val="single"/>
        </w:rPr>
        <w:t>S1 Appendix</w:t>
      </w:r>
    </w:p>
    <w:p w14:paraId="385CD582" w14:textId="2C47BBAC" w:rsidR="00D508B5" w:rsidRDefault="00B06DDC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08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earch strategy: </w:t>
      </w:r>
      <w:proofErr w:type="spellStart"/>
      <w:r w:rsidR="00D508B5">
        <w:rPr>
          <w:rFonts w:ascii="Times New Roman" w:hAnsi="Times New Roman" w:cs="Times New Roman"/>
          <w:sz w:val="24"/>
          <w:szCs w:val="24"/>
        </w:rPr>
        <w:t>Pubmed</w:t>
      </w:r>
      <w:proofErr w:type="spellEnd"/>
    </w:p>
    <w:p w14:paraId="5C77B457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lumbopelv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in) AND (pregnancy)</w:t>
      </w:r>
    </w:p>
    <w:p w14:paraId="774E5ED2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lumbopelv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ain) AND (pregnant women)</w:t>
      </w:r>
    </w:p>
    <w:p w14:paraId="149889BD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lumbopelvic pain) OR (low back pain)) AND (pregnancy)</w:t>
      </w:r>
    </w:p>
    <w:p w14:paraId="3AE8DD6B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lumbopelvic pain) OR (low back pain)) AND (pelvic girdle pain)) AND (pregnancy)</w:t>
      </w:r>
    </w:p>
    <w:p w14:paraId="12832FD6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lo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ck pain) AND (pregnant women)</w:t>
      </w:r>
    </w:p>
    <w:p w14:paraId="4DCECFAD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pelv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irdle pain) AND (pregnant women)</w:t>
      </w:r>
    </w:p>
    <w:p w14:paraId="1201FCC3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pelv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irdle pain) AND (pregnancy)</w:t>
      </w:r>
    </w:p>
    <w:p w14:paraId="714A814E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lumbopelvic pain) OR (pelvic girdle pain)) AND (pregnancy)</w:t>
      </w:r>
    </w:p>
    <w:p w14:paraId="524F7D94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treatment) AND (lumbopelvic pain)) AND (pregnant women)</w:t>
      </w:r>
    </w:p>
    <w:p w14:paraId="4E917480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treatment) AND (pelvic girdle pain)) AND (pregnancy)</w:t>
      </w:r>
    </w:p>
    <w:p w14:paraId="3D2F3542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treatment) AND (pelvic girdle pain)) AND (pregnant women)</w:t>
      </w:r>
    </w:p>
    <w:p w14:paraId="571AE7E3" w14:textId="77777777" w:rsidR="00D508B5" w:rsidRDefault="00D508B5" w:rsidP="00D508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((treatment</w:t>
      </w:r>
      <w:proofErr w:type="gramStart"/>
      <w:r>
        <w:rPr>
          <w:rFonts w:ascii="Times New Roman" w:hAnsi="Times New Roman" w:cs="Times New Roman"/>
          <w:sz w:val="24"/>
          <w:szCs w:val="24"/>
        </w:rPr>
        <w:t>) 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(low back pain)) OR (pelvic girdle pain)) AND (pregnant)</w:t>
      </w:r>
    </w:p>
    <w:p w14:paraId="5CCACB7B" w14:textId="77777777" w:rsidR="00D508B5" w:rsidRDefault="00D508B5"/>
    <w:sectPr w:rsidR="00D508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CD826" w14:textId="77777777" w:rsidR="00B06DDC" w:rsidRDefault="00B06DDC" w:rsidP="00B06DDC">
      <w:pPr>
        <w:spacing w:after="0" w:line="240" w:lineRule="auto"/>
      </w:pPr>
      <w:r>
        <w:separator/>
      </w:r>
    </w:p>
  </w:endnote>
  <w:endnote w:type="continuationSeparator" w:id="0">
    <w:p w14:paraId="6824ED93" w14:textId="77777777" w:rsidR="00B06DDC" w:rsidRDefault="00B06DDC" w:rsidP="00B06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27802" w14:textId="77777777" w:rsidR="00B06DDC" w:rsidRDefault="00B06DDC" w:rsidP="00B06DDC">
      <w:pPr>
        <w:spacing w:after="0" w:line="240" w:lineRule="auto"/>
      </w:pPr>
      <w:r>
        <w:separator/>
      </w:r>
    </w:p>
  </w:footnote>
  <w:footnote w:type="continuationSeparator" w:id="0">
    <w:p w14:paraId="1528E1BE" w14:textId="77777777" w:rsidR="00B06DDC" w:rsidRDefault="00B06DDC" w:rsidP="00B06D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B5"/>
    <w:rsid w:val="001255FF"/>
    <w:rsid w:val="00B06DDC"/>
    <w:rsid w:val="00D5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CD8FC"/>
  <w15:chartTrackingRefBased/>
  <w15:docId w15:val="{A9E6F8BD-716A-4FD9-B1D7-EC4D94755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B5"/>
    <w:pPr>
      <w:spacing w:line="256" w:lineRule="auto"/>
    </w:pPr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08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9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Glenn Jackson</cp:lastModifiedBy>
  <cp:revision>2</cp:revision>
  <dcterms:created xsi:type="dcterms:W3CDTF">2022-09-13T23:33:00Z</dcterms:created>
  <dcterms:modified xsi:type="dcterms:W3CDTF">2022-09-13T23:33:00Z</dcterms:modified>
</cp:coreProperties>
</file>